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D8770" w14:textId="0937084A" w:rsidR="00687850" w:rsidRPr="0025240B" w:rsidRDefault="00113E9E" w:rsidP="00EE398B">
      <w:pPr>
        <w:keepNext/>
        <w:keepLines/>
        <w:spacing w:before="40"/>
        <w:outlineLvl w:val="1"/>
        <w:rPr>
          <w:rFonts w:eastAsia="Malgun Gothic" w:cs="Calibri"/>
          <w:color w:val="000000"/>
          <w:sz w:val="26"/>
          <w:szCs w:val="26"/>
        </w:rPr>
      </w:pPr>
      <w:bookmarkStart w:id="0" w:name="_Table_2:_Family_1"/>
      <w:bookmarkStart w:id="1" w:name="_Toc168570440"/>
      <w:bookmarkStart w:id="2" w:name="_Toc122503780"/>
      <w:bookmarkEnd w:id="0"/>
      <w:r w:rsidRPr="0025240B">
        <w:rPr>
          <w:rFonts w:eastAsia="Malgun Gothic" w:cs="Calibri"/>
          <w:color w:val="000000"/>
          <w:sz w:val="26"/>
          <w:szCs w:val="26"/>
        </w:rPr>
        <w:t>S</w:t>
      </w:r>
      <w:r w:rsidR="00C772C4">
        <w:rPr>
          <w:rFonts w:eastAsia="Malgun Gothic" w:cs="Calibri"/>
          <w:color w:val="000000"/>
          <w:sz w:val="26"/>
          <w:szCs w:val="26"/>
        </w:rPr>
        <w:t>3</w:t>
      </w:r>
      <w:r w:rsidRPr="0025240B">
        <w:rPr>
          <w:rFonts w:eastAsia="Malgun Gothic" w:cs="Calibri"/>
          <w:color w:val="000000"/>
          <w:sz w:val="26"/>
          <w:szCs w:val="26"/>
        </w:rPr>
        <w:t xml:space="preserve"> Table: </w:t>
      </w:r>
      <w:r w:rsidR="00687850" w:rsidRPr="0025240B">
        <w:rPr>
          <w:rFonts w:eastAsia="Malgun Gothic" w:cs="Calibri"/>
          <w:color w:val="000000"/>
          <w:sz w:val="26"/>
          <w:szCs w:val="26"/>
        </w:rPr>
        <w:t>Family caregiver sample description</w:t>
      </w:r>
      <w:bookmarkEnd w:id="1"/>
    </w:p>
    <w:p w14:paraId="39C1964D" w14:textId="77777777" w:rsidR="00687850" w:rsidRPr="0025240B" w:rsidRDefault="00687850" w:rsidP="00687850">
      <w:pPr>
        <w:rPr>
          <w:rFonts w:cs="Calibri"/>
        </w:rPr>
      </w:pPr>
    </w:p>
    <w:tbl>
      <w:tblPr>
        <w:tblW w:w="936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170"/>
        <w:gridCol w:w="1350"/>
        <w:gridCol w:w="1260"/>
        <w:gridCol w:w="1350"/>
      </w:tblGrid>
      <w:tr w:rsidR="00687850" w:rsidRPr="0025240B" w14:paraId="75C4D44D" w14:textId="77777777" w:rsidTr="00687850">
        <w:trPr>
          <w:tblHeader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FCDCE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Characteristic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73CC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Total                   </w:t>
            </w:r>
          </w:p>
          <w:p w14:paraId="2262F86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N = 113</w:t>
            </w:r>
          </w:p>
          <w:p w14:paraId="49DF7E8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(100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5B9F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Intervention</w:t>
            </w:r>
          </w:p>
          <w:p w14:paraId="5CBCFA8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 N = 62 (54.9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4AC5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Control</w:t>
            </w:r>
          </w:p>
          <w:p w14:paraId="57B3890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 xml:space="preserve">       N = 51 (45.1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B9C3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i/>
                <w:iCs/>
                <w:sz w:val="20"/>
                <w:szCs w:val="20"/>
                <w:lang w:val="en-CA" w:eastAsia="zh-CN"/>
              </w:rPr>
              <w:t>p</w:t>
            </w: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-value</w:t>
            </w:r>
          </w:p>
        </w:tc>
      </w:tr>
      <w:tr w:rsidR="00687850" w:rsidRPr="0025240B" w14:paraId="7258785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18483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Age (n = 94), mean (SD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556D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6.5 (13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1CB0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8.5 (13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7941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4.0 (13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9965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11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a</w:t>
            </w:r>
          </w:p>
        </w:tc>
      </w:tr>
      <w:tr w:rsidR="00687850" w:rsidRPr="0025240B" w14:paraId="17F996E3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D966B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Gender (n = 11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0679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36BE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EE7D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1E1A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56FB967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E3B2F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1672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5 (67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FC87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6 (59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97F9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78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0132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06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0AABC0FD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7F7E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CF90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6 (32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A8BA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5 (41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BBD1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2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0E84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2EE6057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7718A" w14:textId="77777777" w:rsidR="00687850" w:rsidRPr="0025240B" w:rsidRDefault="00687850" w:rsidP="00751C09">
            <w:pPr>
              <w:ind w:right="48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rital Status (n = 11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BADD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93B4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38D0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5F99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67E38D46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C11ED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Married/Living as marr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F8825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2 (83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AC59B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0 (83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FB41E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2 (84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B6AF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54FCBB9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AFA6D3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Divorced//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epara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9FB1D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 (9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75452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8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EA41F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1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2142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2B1A626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5875D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ever marr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16F02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 (6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06C07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6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132C1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6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030E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EC96A0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FE689" w14:textId="77777777" w:rsidR="00687850" w:rsidRPr="0025240B" w:rsidRDefault="00687850" w:rsidP="00751C09">
            <w:pPr>
              <w:ind w:right="480"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Widow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7BCA7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12457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00B09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3651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1B0D32C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5B6D6" w14:textId="77777777" w:rsidR="00687850" w:rsidRPr="0025240B" w:rsidRDefault="00687850" w:rsidP="00751C09">
            <w:pPr>
              <w:ind w:right="-20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Highest level of education (n = 108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3E1D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CEF5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6D9C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EC80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2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4E3A59A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1BB9B" w14:textId="77777777" w:rsidR="00687850" w:rsidRPr="0025240B" w:rsidRDefault="00687850" w:rsidP="00751C09">
            <w:pPr>
              <w:ind w:left="519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lementary school/Incomplete high scho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6715C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4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BC5A4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8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E0127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1FDD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1AAB83B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4DAE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High school gradu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5E1D6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7 (25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9B5B5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2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0D530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2 (25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8308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1A8886A1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8CBF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College, </w:t>
            </w: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trade school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, or CEGE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E4827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7 (34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6DE5A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8 (30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0EEF2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9 (39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9CF0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C825F00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199B8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University/</w:t>
            </w:r>
            <w:proofErr w:type="gramStart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Post-graduate</w:t>
            </w:r>
            <w:proofErr w:type="gramEnd"/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 xml:space="preserve"> degre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92E96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9 (36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11122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2 (36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F224B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7 (35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696C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9C8E2D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36AA0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Family income per year (n = 10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E5DF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8489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4A91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8672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5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41929FD8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2E5AA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&lt; $31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216DE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6 (15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1BA7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16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DA493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 (15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74D0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FF8AD4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0AF1F2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$31,000 to &lt; $50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0930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8 (27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4448C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7 (30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8FC1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1 (23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B091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88F4CB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CF7CE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$50,000 to &lt; $70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5B605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2 (21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BE6E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 (14.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2560E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4 (30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3D1A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4EB4037" w14:textId="77777777" w:rsidTr="00751C09">
        <w:trPr>
          <w:trHeight w:val="30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FAA4E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$70,000 to &lt; $90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B53C4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3 (12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D6C77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16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ADE46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8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F757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75808AFD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B1E8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≥ $90,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9DE7E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2 (21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D61C6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2 (21.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0C579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 (21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8E9D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6D119AD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10598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thnic background (n = 10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0717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D7C2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0DE8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5AC5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28340C3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EE388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vertAlign w:val="superscript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Aboriginal / Indigenous North Ame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1BAAC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4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72797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ABA64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4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69A8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37D6BF4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61AAF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ther North Ame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FA90F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7 (15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97B15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 (13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7B222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9 (18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94FC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B837E8C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4674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Britis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A9CA0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5 (32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86F3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8 (30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8EA64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7 (34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DFF2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75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55899ACA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A9DD9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Frenc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A6514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2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8889D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1C419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4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DF55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59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7A731F9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41A37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West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6E79D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 (6.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45CA8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8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76B20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4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9418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46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319888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0F938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outh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B5A6E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4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D078F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6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BD19B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0124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38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287AE4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87EEF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ast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4A7E5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 (7.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DF03E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5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A5F62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10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147A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46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5AD8DD4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6ED36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orthern Europ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36E24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 (9.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94417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7 (1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A16E5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6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12EB4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51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86F5F5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EE35C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uropean - Oth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551B1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4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FCEC9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3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0D2F5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6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E690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6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57D2622E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9A935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Caribbe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CD21D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98B2F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16707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6658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-</w:t>
            </w:r>
          </w:p>
        </w:tc>
      </w:tr>
      <w:tr w:rsidR="00687850" w:rsidRPr="0025240B" w14:paraId="0196C90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D7300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Latin, Central, and South Ame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019D3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FA2FF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0FB5E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C34E1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-</w:t>
            </w:r>
          </w:p>
        </w:tc>
      </w:tr>
      <w:tr w:rsidR="00687850" w:rsidRPr="0025240B" w14:paraId="3D7B6073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A70B1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Afric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B1E40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866E5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449CB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CAB1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45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47BFA43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FFB3C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East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C6165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5511B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95F6E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D7F5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highlight w:val="cyan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6C0FBFFB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CB043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outheast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42BE9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96DFA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0DFA7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F161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highlight w:val="cyan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3ECE5C7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4E689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South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4CF46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48FD12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21538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D965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highlight w:val="cyan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46D2B1C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DB2D9" w14:textId="77777777" w:rsidR="00687850" w:rsidRPr="0025240B" w:rsidRDefault="00687850" w:rsidP="00751C09">
            <w:pPr>
              <w:ind w:left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West, Central Asian, &amp; Middle Easte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82E71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E8BA1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3808E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A6C1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highlight w:val="cyan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65479D8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C363B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ther As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B93BB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34C3D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4A835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EB30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5E60EBD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38A3B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ceani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8ABDC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0.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9EFB3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18664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 (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901A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637B8195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442DD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Born in Canada (n = 11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5F52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9821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1D3A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07E5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73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75ADE23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710E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BFB38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6 (77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7EEF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6 (75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6F27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0 (8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0815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6174389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BE6BE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5FD89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5 (22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061E2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24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C0C36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0 (2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5D19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0F900DC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6ADE6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Lives with the patient (n = 111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C9FCD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F584F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FBE9A7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F7C4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0.67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b</w:t>
            </w:r>
          </w:p>
        </w:tc>
      </w:tr>
      <w:tr w:rsidR="00687850" w:rsidRPr="0025240B" w14:paraId="04D129A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E7965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33DE3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81 (73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E0217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6 (75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6FE0D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5 (7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25EF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5A5F405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8C1CA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6F4A76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0 (27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84FC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24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6A81D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5 (3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4773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18612863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43A00" w14:textId="77777777" w:rsidR="00687850" w:rsidRPr="0025240B" w:rsidRDefault="00687850" w:rsidP="00751C09">
            <w:pPr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lastRenderedPageBreak/>
              <w:t>Relationship with patient (n = 111)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A1D72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C80C7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9349D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556D5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.00</w:t>
            </w:r>
            <w:r w:rsidRPr="0025240B">
              <w:rPr>
                <w:rFonts w:eastAsia="Malgun Gothic" w:cs="Calibri"/>
                <w:sz w:val="20"/>
                <w:szCs w:val="20"/>
                <w:vertAlign w:val="superscript"/>
                <w:lang w:val="en-CA" w:eastAsia="zh-CN"/>
              </w:rPr>
              <w:t>d</w:t>
            </w:r>
          </w:p>
        </w:tc>
      </w:tr>
      <w:tr w:rsidR="00687850" w:rsidRPr="0025240B" w14:paraId="2436255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570CDE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Patient’s spouse or partn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95959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60 (54.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99704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3 (54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74BE7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7 (54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AB17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410B0B54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2C2DC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Patient’s daughter or s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3A465E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0 (36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AA52D3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2 (36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3837D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8 (36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37FD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1CD04E3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E7B4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Patient’s mother or fath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BD32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1.8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30EEF0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1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4B509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1 (2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098BD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3941EADF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569A94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Patient’s other relative (e.g., daughter-in-law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51BD8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4 (3.6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BA25E1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3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4BFE9C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4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3604A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  <w:tr w:rsidR="00687850" w:rsidRPr="0025240B" w14:paraId="643DB037" w14:textId="77777777" w:rsidTr="00751C09"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C4DBF" w14:textId="77777777" w:rsidR="00687850" w:rsidRPr="0025240B" w:rsidRDefault="00687850" w:rsidP="00751C09">
            <w:pPr>
              <w:ind w:firstLine="517"/>
              <w:rPr>
                <w:rFonts w:eastAsia="Malgun Gothic" w:cs="Calibri"/>
                <w:sz w:val="20"/>
                <w:szCs w:val="20"/>
                <w:lang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eastAsia="zh-CN"/>
              </w:rPr>
              <w:t>Other (e.g., employee, companio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9F5EF9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5 (4.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0B2DFB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3 (4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EFC084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  <w:r w:rsidRPr="0025240B">
              <w:rPr>
                <w:rFonts w:eastAsia="Malgun Gothic" w:cs="Calibri"/>
                <w:sz w:val="20"/>
                <w:szCs w:val="20"/>
                <w:lang w:val="en-CA" w:eastAsia="zh-CN"/>
              </w:rPr>
              <w:t>2 (4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9429F" w14:textId="77777777" w:rsidR="00687850" w:rsidRPr="0025240B" w:rsidRDefault="00687850" w:rsidP="00751C09">
            <w:pPr>
              <w:jc w:val="right"/>
              <w:rPr>
                <w:rFonts w:eastAsia="Malgun Gothic" w:cs="Calibri"/>
                <w:sz w:val="20"/>
                <w:szCs w:val="20"/>
                <w:lang w:val="en-CA" w:eastAsia="zh-CN"/>
              </w:rPr>
            </w:pPr>
          </w:p>
        </w:tc>
      </w:tr>
    </w:tbl>
    <w:p w14:paraId="2D9E21BF" w14:textId="77777777" w:rsidR="00687850" w:rsidRPr="0025240B" w:rsidRDefault="00687850" w:rsidP="00687850">
      <w:pPr>
        <w:spacing w:after="160" w:line="259" w:lineRule="auto"/>
        <w:rPr>
          <w:rFonts w:cs="Calibri"/>
          <w:sz w:val="20"/>
          <w:szCs w:val="20"/>
        </w:rPr>
      </w:pPr>
      <w:r w:rsidRPr="0025240B">
        <w:rPr>
          <w:rFonts w:cs="Calibri"/>
          <w:sz w:val="20"/>
          <w:szCs w:val="20"/>
        </w:rPr>
        <w:t xml:space="preserve">Note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a</w:t>
      </w:r>
      <w:r w:rsidRPr="0025240B">
        <w:rPr>
          <w:rFonts w:cs="Calibri"/>
          <w:sz w:val="20"/>
          <w:szCs w:val="20"/>
        </w:rPr>
        <w:t>T</w:t>
      </w:r>
      <w:proofErr w:type="spellEnd"/>
      <w:r w:rsidRPr="0025240B">
        <w:rPr>
          <w:rFonts w:cs="Calibri"/>
          <w:sz w:val="20"/>
          <w:szCs w:val="20"/>
        </w:rPr>
        <w:t xml:space="preserve">-test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b</w:t>
      </w:r>
      <w:r w:rsidRPr="0025240B">
        <w:rPr>
          <w:rFonts w:cs="Calibri"/>
          <w:sz w:val="20"/>
          <w:szCs w:val="20"/>
        </w:rPr>
        <w:t>Pearson</w:t>
      </w:r>
      <w:proofErr w:type="spellEnd"/>
      <w:r w:rsidRPr="0025240B">
        <w:rPr>
          <w:rFonts w:cs="Calibri"/>
          <w:sz w:val="20"/>
          <w:szCs w:val="20"/>
        </w:rPr>
        <w:t xml:space="preserve"> chi-square with continuity correction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c</w:t>
      </w:r>
      <w:r w:rsidRPr="0025240B">
        <w:rPr>
          <w:rFonts w:cs="Calibri"/>
          <w:sz w:val="20"/>
          <w:szCs w:val="20"/>
        </w:rPr>
        <w:t>Pearson</w:t>
      </w:r>
      <w:proofErr w:type="spellEnd"/>
      <w:r w:rsidRPr="0025240B">
        <w:rPr>
          <w:rFonts w:cs="Calibri"/>
          <w:sz w:val="20"/>
          <w:szCs w:val="20"/>
        </w:rPr>
        <w:t xml:space="preserve"> chi-square. </w:t>
      </w:r>
      <w:proofErr w:type="spellStart"/>
      <w:r w:rsidRPr="0025240B">
        <w:rPr>
          <w:rFonts w:cs="Calibri"/>
          <w:sz w:val="20"/>
          <w:szCs w:val="20"/>
          <w:vertAlign w:val="superscript"/>
        </w:rPr>
        <w:t>d</w:t>
      </w:r>
      <w:r w:rsidRPr="0025240B">
        <w:rPr>
          <w:rFonts w:cs="Calibri"/>
          <w:sz w:val="20"/>
          <w:szCs w:val="20"/>
        </w:rPr>
        <w:t>Pearson</w:t>
      </w:r>
      <w:proofErr w:type="spellEnd"/>
      <w:r w:rsidRPr="0025240B">
        <w:rPr>
          <w:rFonts w:cs="Calibri"/>
          <w:sz w:val="20"/>
          <w:szCs w:val="20"/>
        </w:rPr>
        <w:t xml:space="preserve"> chi-square based on Fisher’s exact test.</w:t>
      </w:r>
      <w:bookmarkEnd w:id="2"/>
    </w:p>
    <w:p w14:paraId="26816837" w14:textId="77777777" w:rsidR="00687850" w:rsidRPr="0025240B" w:rsidRDefault="00687850" w:rsidP="00687850">
      <w:pPr>
        <w:spacing w:after="160" w:line="259" w:lineRule="auto"/>
        <w:rPr>
          <w:rFonts w:cs="Calibri"/>
          <w:sz w:val="20"/>
          <w:szCs w:val="20"/>
        </w:rPr>
      </w:pPr>
    </w:p>
    <w:p w14:paraId="4C7FC793" w14:textId="1A8EF8DE" w:rsidR="00603A88" w:rsidRPr="0025240B" w:rsidRDefault="00603A88" w:rsidP="00D0498C">
      <w:pPr>
        <w:rPr>
          <w:rFonts w:cs="Calibri"/>
          <w:sz w:val="20"/>
          <w:szCs w:val="20"/>
        </w:rPr>
      </w:pPr>
    </w:p>
    <w:sectPr w:rsidR="00603A88" w:rsidRPr="0025240B" w:rsidSect="00D0498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F1D6C" w14:textId="77777777" w:rsidR="0038600F" w:rsidRDefault="0038600F" w:rsidP="00D30725">
      <w:r>
        <w:separator/>
      </w:r>
    </w:p>
  </w:endnote>
  <w:endnote w:type="continuationSeparator" w:id="0">
    <w:p w14:paraId="0A4E1D4D" w14:textId="77777777" w:rsidR="0038600F" w:rsidRDefault="0038600F" w:rsidP="00D30725">
      <w:r>
        <w:continuationSeparator/>
      </w:r>
    </w:p>
  </w:endnote>
  <w:endnote w:type="continuationNotice" w:id="1">
    <w:p w14:paraId="6FB85277" w14:textId="77777777" w:rsidR="0038600F" w:rsidRDefault="003860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9835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2E639" w14:textId="005F50C0" w:rsidR="00871F3A" w:rsidRDefault="0025240B">
        <w:pPr>
          <w:pStyle w:val="Footer"/>
          <w:jc w:val="right"/>
        </w:pPr>
        <w:r>
          <w:t>S</w:t>
        </w:r>
        <w:r w:rsidR="00D0498C">
          <w:t>2</w:t>
        </w:r>
        <w:r>
          <w:t xml:space="preserve"> Table, </w:t>
        </w:r>
        <w:r w:rsidR="00871F3A">
          <w:fldChar w:fldCharType="begin"/>
        </w:r>
        <w:r w:rsidR="00871F3A">
          <w:instrText xml:space="preserve"> PAGE   \* MERGEFORMAT </w:instrText>
        </w:r>
        <w:r w:rsidR="00871F3A">
          <w:fldChar w:fldCharType="separate"/>
        </w:r>
        <w:r w:rsidR="00871F3A">
          <w:rPr>
            <w:noProof/>
          </w:rPr>
          <w:t>2</w:t>
        </w:r>
        <w:r w:rsidR="00871F3A">
          <w:rPr>
            <w:noProof/>
          </w:rPr>
          <w:fldChar w:fldCharType="end"/>
        </w:r>
      </w:p>
    </w:sdtContent>
  </w:sdt>
  <w:p w14:paraId="5F0CA095" w14:textId="77777777" w:rsidR="00D30725" w:rsidRDefault="00D307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DF7C2" w14:textId="77777777" w:rsidR="0038600F" w:rsidRDefault="0038600F" w:rsidP="00D30725">
      <w:r>
        <w:separator/>
      </w:r>
    </w:p>
  </w:footnote>
  <w:footnote w:type="continuationSeparator" w:id="0">
    <w:p w14:paraId="6E738532" w14:textId="77777777" w:rsidR="0038600F" w:rsidRDefault="0038600F" w:rsidP="00D30725">
      <w:r>
        <w:continuationSeparator/>
      </w:r>
    </w:p>
  </w:footnote>
  <w:footnote w:type="continuationNotice" w:id="1">
    <w:p w14:paraId="3719F26F" w14:textId="77777777" w:rsidR="0038600F" w:rsidRDefault="003860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D112F"/>
    <w:multiLevelType w:val="hybridMultilevel"/>
    <w:tmpl w:val="CA407872"/>
    <w:lvl w:ilvl="0" w:tplc="473AEA3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354D2"/>
    <w:multiLevelType w:val="hybridMultilevel"/>
    <w:tmpl w:val="2D64B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B4435"/>
    <w:multiLevelType w:val="hybridMultilevel"/>
    <w:tmpl w:val="C8DAE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37CF7"/>
    <w:multiLevelType w:val="hybridMultilevel"/>
    <w:tmpl w:val="DCB83F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71ACD"/>
    <w:multiLevelType w:val="hybridMultilevel"/>
    <w:tmpl w:val="3DD0B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115113B3"/>
    <w:multiLevelType w:val="hybridMultilevel"/>
    <w:tmpl w:val="4E22BFF8"/>
    <w:lvl w:ilvl="0" w:tplc="A7DC1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625C6F"/>
    <w:multiLevelType w:val="hybridMultilevel"/>
    <w:tmpl w:val="150273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A7022F"/>
    <w:multiLevelType w:val="hybridMultilevel"/>
    <w:tmpl w:val="05B89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A597B"/>
    <w:multiLevelType w:val="hybridMultilevel"/>
    <w:tmpl w:val="F6AA787E"/>
    <w:lvl w:ilvl="0" w:tplc="DC2AB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46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FCC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DC1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FAA8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14A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727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F24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3AC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8233D71"/>
    <w:multiLevelType w:val="hybridMultilevel"/>
    <w:tmpl w:val="D6C02B30"/>
    <w:lvl w:ilvl="0" w:tplc="400EC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A81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BA1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896C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2060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2A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189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2C8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CE67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8F34C9E"/>
    <w:multiLevelType w:val="hybridMultilevel"/>
    <w:tmpl w:val="66729C80"/>
    <w:lvl w:ilvl="0" w:tplc="D804CA7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9F22D2"/>
    <w:multiLevelType w:val="hybridMultilevel"/>
    <w:tmpl w:val="F19A2E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1B0411C5"/>
    <w:multiLevelType w:val="hybridMultilevel"/>
    <w:tmpl w:val="D98673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7B40B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2012A3F"/>
    <w:multiLevelType w:val="hybridMultilevel"/>
    <w:tmpl w:val="7818B7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F03A98"/>
    <w:multiLevelType w:val="hybridMultilevel"/>
    <w:tmpl w:val="10A61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7D346A"/>
    <w:multiLevelType w:val="hybridMultilevel"/>
    <w:tmpl w:val="1DB4C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7A1B5B"/>
    <w:multiLevelType w:val="hybridMultilevel"/>
    <w:tmpl w:val="3B186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351F0"/>
    <w:multiLevelType w:val="hybridMultilevel"/>
    <w:tmpl w:val="371E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9A0690"/>
    <w:multiLevelType w:val="hybridMultilevel"/>
    <w:tmpl w:val="ED0C7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11637D"/>
    <w:multiLevelType w:val="hybridMultilevel"/>
    <w:tmpl w:val="D95AF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5E6508"/>
    <w:multiLevelType w:val="hybridMultilevel"/>
    <w:tmpl w:val="81E22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1DB49A2"/>
    <w:multiLevelType w:val="hybridMultilevel"/>
    <w:tmpl w:val="1E04F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D05EC7"/>
    <w:multiLevelType w:val="hybridMultilevel"/>
    <w:tmpl w:val="7BEA2A2E"/>
    <w:lvl w:ilvl="0" w:tplc="D0C6DF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7E6107"/>
    <w:multiLevelType w:val="multilevel"/>
    <w:tmpl w:val="2166C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A633925"/>
    <w:multiLevelType w:val="hybridMultilevel"/>
    <w:tmpl w:val="8FB0D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92339B"/>
    <w:multiLevelType w:val="hybridMultilevel"/>
    <w:tmpl w:val="1876BBDE"/>
    <w:lvl w:ilvl="0" w:tplc="DA86F0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F27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062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00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2764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7A7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E28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C62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628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441F20B5"/>
    <w:multiLevelType w:val="hybridMultilevel"/>
    <w:tmpl w:val="F738CC56"/>
    <w:lvl w:ilvl="0" w:tplc="079064E4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D8379E"/>
    <w:multiLevelType w:val="hybridMultilevel"/>
    <w:tmpl w:val="126AEB5C"/>
    <w:lvl w:ilvl="0" w:tplc="27EA8F9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DE4C7C"/>
    <w:multiLevelType w:val="hybridMultilevel"/>
    <w:tmpl w:val="EFE02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E42272"/>
    <w:multiLevelType w:val="hybridMultilevel"/>
    <w:tmpl w:val="FFFFFFFF"/>
    <w:lvl w:ilvl="0" w:tplc="1EB448D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B26C78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00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96CC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42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BA55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8CE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206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98D4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991716"/>
    <w:multiLevelType w:val="multilevel"/>
    <w:tmpl w:val="AD787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0AA268F"/>
    <w:multiLevelType w:val="hybridMultilevel"/>
    <w:tmpl w:val="0254B1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137314"/>
    <w:multiLevelType w:val="hybridMultilevel"/>
    <w:tmpl w:val="3B9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5A62EE"/>
    <w:multiLevelType w:val="hybridMultilevel"/>
    <w:tmpl w:val="C8E0E694"/>
    <w:lvl w:ilvl="0" w:tplc="1A60487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322241"/>
    <w:multiLevelType w:val="hybridMultilevel"/>
    <w:tmpl w:val="8F94A3AA"/>
    <w:lvl w:ilvl="0" w:tplc="1CC29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827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1E1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E6D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F63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EEA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BE3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122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2F29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E5C119F"/>
    <w:multiLevelType w:val="hybridMultilevel"/>
    <w:tmpl w:val="4EEE65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425E5F"/>
    <w:multiLevelType w:val="hybridMultilevel"/>
    <w:tmpl w:val="54EC4504"/>
    <w:lvl w:ilvl="0" w:tplc="3466AB70">
      <w:numFmt w:val="bullet"/>
      <w:lvlText w:val="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A239A"/>
    <w:multiLevelType w:val="hybridMultilevel"/>
    <w:tmpl w:val="71C88A8E"/>
    <w:lvl w:ilvl="0" w:tplc="E8A6B4B0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026E1C"/>
    <w:multiLevelType w:val="hybridMultilevel"/>
    <w:tmpl w:val="5754B100"/>
    <w:lvl w:ilvl="0" w:tplc="9A8A4A8C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9B61AF"/>
    <w:multiLevelType w:val="multilevel"/>
    <w:tmpl w:val="A9000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7221A9B"/>
    <w:multiLevelType w:val="hybridMultilevel"/>
    <w:tmpl w:val="9FDEB006"/>
    <w:lvl w:ilvl="0" w:tplc="57A6F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D24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10F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CC64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A27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A25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4A18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004F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BC3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8D72BED"/>
    <w:multiLevelType w:val="hybridMultilevel"/>
    <w:tmpl w:val="A2287110"/>
    <w:lvl w:ilvl="0" w:tplc="F3BA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B0A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9624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DA2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D81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3A78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C69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929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D2F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A4A3A61"/>
    <w:multiLevelType w:val="hybridMultilevel"/>
    <w:tmpl w:val="C512E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1E74F4"/>
    <w:multiLevelType w:val="hybridMultilevel"/>
    <w:tmpl w:val="E8FA8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0A2E41"/>
    <w:multiLevelType w:val="hybridMultilevel"/>
    <w:tmpl w:val="705E5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8F5885"/>
    <w:multiLevelType w:val="hybridMultilevel"/>
    <w:tmpl w:val="51FED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461964">
    <w:abstractNumId w:val="4"/>
  </w:num>
  <w:num w:numId="2" w16cid:durableId="741679018">
    <w:abstractNumId w:val="24"/>
  </w:num>
  <w:num w:numId="3" w16cid:durableId="1480922256">
    <w:abstractNumId w:val="31"/>
  </w:num>
  <w:num w:numId="4" w16cid:durableId="1427340236">
    <w:abstractNumId w:val="45"/>
  </w:num>
  <w:num w:numId="5" w16cid:durableId="524709855">
    <w:abstractNumId w:val="5"/>
  </w:num>
  <w:num w:numId="6" w16cid:durableId="506095983">
    <w:abstractNumId w:val="11"/>
  </w:num>
  <w:num w:numId="7" w16cid:durableId="652757430">
    <w:abstractNumId w:val="16"/>
  </w:num>
  <w:num w:numId="8" w16cid:durableId="1520120726">
    <w:abstractNumId w:val="27"/>
  </w:num>
  <w:num w:numId="9" w16cid:durableId="1538815510">
    <w:abstractNumId w:val="22"/>
  </w:num>
  <w:num w:numId="10" w16cid:durableId="377978403">
    <w:abstractNumId w:val="29"/>
  </w:num>
  <w:num w:numId="11" w16cid:durableId="1518500194">
    <w:abstractNumId w:val="40"/>
  </w:num>
  <w:num w:numId="12" w16cid:durableId="717781479">
    <w:abstractNumId w:val="7"/>
  </w:num>
  <w:num w:numId="13" w16cid:durableId="671181699">
    <w:abstractNumId w:val="18"/>
  </w:num>
  <w:num w:numId="14" w16cid:durableId="1391853679">
    <w:abstractNumId w:val="19"/>
  </w:num>
  <w:num w:numId="15" w16cid:durableId="1927499507">
    <w:abstractNumId w:val="28"/>
  </w:num>
  <w:num w:numId="16" w16cid:durableId="1073889035">
    <w:abstractNumId w:val="46"/>
  </w:num>
  <w:num w:numId="17" w16cid:durableId="1750034896">
    <w:abstractNumId w:val="23"/>
  </w:num>
  <w:num w:numId="18" w16cid:durableId="583612496">
    <w:abstractNumId w:val="10"/>
  </w:num>
  <w:num w:numId="19" w16cid:durableId="1794131336">
    <w:abstractNumId w:val="33"/>
  </w:num>
  <w:num w:numId="20" w16cid:durableId="1640763026">
    <w:abstractNumId w:val="36"/>
  </w:num>
  <w:num w:numId="21" w16cid:durableId="651642114">
    <w:abstractNumId w:val="20"/>
  </w:num>
  <w:num w:numId="22" w16cid:durableId="1451700926">
    <w:abstractNumId w:val="32"/>
  </w:num>
  <w:num w:numId="23" w16cid:durableId="972294705">
    <w:abstractNumId w:val="6"/>
  </w:num>
  <w:num w:numId="24" w16cid:durableId="199514570">
    <w:abstractNumId w:val="21"/>
  </w:num>
  <w:num w:numId="25" w16cid:durableId="213201199">
    <w:abstractNumId w:val="43"/>
  </w:num>
  <w:num w:numId="26" w16cid:durableId="905922444">
    <w:abstractNumId w:val="2"/>
  </w:num>
  <w:num w:numId="27" w16cid:durableId="175383421">
    <w:abstractNumId w:val="34"/>
  </w:num>
  <w:num w:numId="28" w16cid:durableId="1699358093">
    <w:abstractNumId w:val="1"/>
  </w:num>
  <w:num w:numId="29" w16cid:durableId="2124228453">
    <w:abstractNumId w:val="38"/>
  </w:num>
  <w:num w:numId="30" w16cid:durableId="557324157">
    <w:abstractNumId w:val="39"/>
  </w:num>
  <w:num w:numId="31" w16cid:durableId="1252011028">
    <w:abstractNumId w:val="9"/>
  </w:num>
  <w:num w:numId="32" w16cid:durableId="1474177624">
    <w:abstractNumId w:val="35"/>
  </w:num>
  <w:num w:numId="33" w16cid:durableId="1278758855">
    <w:abstractNumId w:val="41"/>
  </w:num>
  <w:num w:numId="34" w16cid:durableId="287443163">
    <w:abstractNumId w:val="8"/>
  </w:num>
  <w:num w:numId="35" w16cid:durableId="325134841">
    <w:abstractNumId w:val="15"/>
  </w:num>
  <w:num w:numId="36" w16cid:durableId="1369259189">
    <w:abstractNumId w:val="13"/>
  </w:num>
  <w:num w:numId="37" w16cid:durableId="690299612">
    <w:abstractNumId w:val="0"/>
  </w:num>
  <w:num w:numId="38" w16cid:durableId="1210998568">
    <w:abstractNumId w:val="30"/>
  </w:num>
  <w:num w:numId="39" w16cid:durableId="145784804">
    <w:abstractNumId w:val="37"/>
  </w:num>
  <w:num w:numId="40" w16cid:durableId="942300282">
    <w:abstractNumId w:val="44"/>
  </w:num>
  <w:num w:numId="41" w16cid:durableId="15084340">
    <w:abstractNumId w:val="12"/>
  </w:num>
  <w:num w:numId="42" w16cid:durableId="834800901">
    <w:abstractNumId w:val="25"/>
  </w:num>
  <w:num w:numId="43" w16cid:durableId="1727726868">
    <w:abstractNumId w:val="42"/>
  </w:num>
  <w:num w:numId="44" w16cid:durableId="608197871">
    <w:abstractNumId w:val="26"/>
  </w:num>
  <w:num w:numId="45" w16cid:durableId="972294140">
    <w:abstractNumId w:val="3"/>
  </w:num>
  <w:num w:numId="46" w16cid:durableId="1512600694">
    <w:abstractNumId w:val="14"/>
  </w:num>
  <w:num w:numId="47" w16cid:durableId="58631056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50"/>
    <w:rsid w:val="00003E19"/>
    <w:rsid w:val="00017AB2"/>
    <w:rsid w:val="00027EC8"/>
    <w:rsid w:val="00037731"/>
    <w:rsid w:val="00095786"/>
    <w:rsid w:val="000B0C49"/>
    <w:rsid w:val="000C58C3"/>
    <w:rsid w:val="000D4F1F"/>
    <w:rsid w:val="00113E9E"/>
    <w:rsid w:val="00135613"/>
    <w:rsid w:val="00140E9D"/>
    <w:rsid w:val="001866AD"/>
    <w:rsid w:val="001A6E83"/>
    <w:rsid w:val="001B1459"/>
    <w:rsid w:val="001B22A4"/>
    <w:rsid w:val="001F23DE"/>
    <w:rsid w:val="001F6536"/>
    <w:rsid w:val="002241B7"/>
    <w:rsid w:val="0025240B"/>
    <w:rsid w:val="0028734A"/>
    <w:rsid w:val="0038600F"/>
    <w:rsid w:val="00386FFC"/>
    <w:rsid w:val="003B3777"/>
    <w:rsid w:val="003F73E7"/>
    <w:rsid w:val="00476423"/>
    <w:rsid w:val="004B2307"/>
    <w:rsid w:val="004B554C"/>
    <w:rsid w:val="004D634A"/>
    <w:rsid w:val="00572506"/>
    <w:rsid w:val="005C5B77"/>
    <w:rsid w:val="005D3BE9"/>
    <w:rsid w:val="00603A88"/>
    <w:rsid w:val="00612A29"/>
    <w:rsid w:val="00652310"/>
    <w:rsid w:val="00687850"/>
    <w:rsid w:val="006A2F86"/>
    <w:rsid w:val="006B0C84"/>
    <w:rsid w:val="006B41C0"/>
    <w:rsid w:val="006B52A8"/>
    <w:rsid w:val="006B6DE6"/>
    <w:rsid w:val="006E3E89"/>
    <w:rsid w:val="007345F4"/>
    <w:rsid w:val="00747A7A"/>
    <w:rsid w:val="00751C09"/>
    <w:rsid w:val="007704FE"/>
    <w:rsid w:val="007A53E4"/>
    <w:rsid w:val="007D0FD4"/>
    <w:rsid w:val="00867374"/>
    <w:rsid w:val="00871F3A"/>
    <w:rsid w:val="008841CB"/>
    <w:rsid w:val="008C534B"/>
    <w:rsid w:val="008D796C"/>
    <w:rsid w:val="0092503F"/>
    <w:rsid w:val="00963F27"/>
    <w:rsid w:val="00965B88"/>
    <w:rsid w:val="009B2FBF"/>
    <w:rsid w:val="00A31991"/>
    <w:rsid w:val="00A33A67"/>
    <w:rsid w:val="00AF13F0"/>
    <w:rsid w:val="00B037F9"/>
    <w:rsid w:val="00B137BD"/>
    <w:rsid w:val="00B35C7A"/>
    <w:rsid w:val="00B47565"/>
    <w:rsid w:val="00B83578"/>
    <w:rsid w:val="00B961E9"/>
    <w:rsid w:val="00B9765F"/>
    <w:rsid w:val="00C0083C"/>
    <w:rsid w:val="00C223D1"/>
    <w:rsid w:val="00C61CF7"/>
    <w:rsid w:val="00C772C4"/>
    <w:rsid w:val="00D0498C"/>
    <w:rsid w:val="00D11001"/>
    <w:rsid w:val="00D279ED"/>
    <w:rsid w:val="00D30725"/>
    <w:rsid w:val="00DE18B2"/>
    <w:rsid w:val="00E0236E"/>
    <w:rsid w:val="00E07EBC"/>
    <w:rsid w:val="00E40BC7"/>
    <w:rsid w:val="00E41302"/>
    <w:rsid w:val="00E65E1E"/>
    <w:rsid w:val="00EA6CFF"/>
    <w:rsid w:val="00EE032C"/>
    <w:rsid w:val="00EE398B"/>
    <w:rsid w:val="00F0285A"/>
    <w:rsid w:val="00F040BC"/>
    <w:rsid w:val="00F064C7"/>
    <w:rsid w:val="00F44496"/>
    <w:rsid w:val="00F70972"/>
    <w:rsid w:val="00F8717B"/>
    <w:rsid w:val="00F979C2"/>
    <w:rsid w:val="023F5CED"/>
    <w:rsid w:val="171DAEA6"/>
    <w:rsid w:val="323DC1DB"/>
    <w:rsid w:val="35B77248"/>
    <w:rsid w:val="5FFA95F3"/>
    <w:rsid w:val="6F30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8FF85"/>
  <w15:chartTrackingRefBased/>
  <w15:docId w15:val="{C8C39B49-AE74-4154-BDBB-81C2B27F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34B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8C3"/>
    <w:pPr>
      <w:outlineLvl w:val="0"/>
    </w:pPr>
    <w:rPr>
      <w:b/>
      <w:color w:val="0070C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8C3"/>
    <w:pPr>
      <w:spacing w:before="240" w:after="240"/>
      <w:outlineLvl w:val="1"/>
    </w:pPr>
    <w:rPr>
      <w:b/>
      <w:color w:val="00206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8C3"/>
    <w:pPr>
      <w:outlineLvl w:val="2"/>
    </w:pPr>
    <w:rPr>
      <w:b/>
      <w:bCs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7850"/>
    <w:pPr>
      <w:keepNext/>
      <w:keepLines/>
      <w:spacing w:before="40"/>
      <w:outlineLvl w:val="3"/>
    </w:pPr>
    <w:rPr>
      <w:rFonts w:ascii="Calibri Light" w:eastAsia="Malgun Gothic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8C3"/>
    <w:rPr>
      <w:rFonts w:ascii="Garamond" w:hAnsi="Garamond" w:cs="Arial"/>
      <w:b/>
      <w:iCs/>
      <w:color w:val="0070C0"/>
    </w:rPr>
  </w:style>
  <w:style w:type="character" w:customStyle="1" w:styleId="Heading2Char">
    <w:name w:val="Heading 2 Char"/>
    <w:basedOn w:val="DefaultParagraphFont"/>
    <w:link w:val="Heading2"/>
    <w:uiPriority w:val="9"/>
    <w:rsid w:val="000C58C3"/>
    <w:rPr>
      <w:rFonts w:ascii="Garamond" w:hAnsi="Garamond" w:cs="Arial"/>
      <w:b/>
      <w:iCs/>
      <w:color w:val="002060"/>
    </w:rPr>
  </w:style>
  <w:style w:type="character" w:customStyle="1" w:styleId="Heading3Char">
    <w:name w:val="Heading 3 Char"/>
    <w:basedOn w:val="DefaultParagraphFont"/>
    <w:link w:val="Heading3"/>
    <w:uiPriority w:val="9"/>
    <w:rsid w:val="000C58C3"/>
    <w:rPr>
      <w:rFonts w:ascii="Garamond" w:hAnsi="Garamond" w:cs="Arial"/>
      <w:b/>
      <w:bCs/>
      <w:iCs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C58C3"/>
    <w:rPr>
      <w:rFonts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C58C3"/>
    <w:rPr>
      <w:rFonts w:ascii="Garamond" w:hAnsi="Garamond" w:cstheme="minorHAnsi"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58C3"/>
    <w:rPr>
      <w:sz w:val="16"/>
      <w:szCs w:val="16"/>
    </w:rPr>
  </w:style>
  <w:style w:type="character" w:styleId="Strong">
    <w:name w:val="Strong"/>
    <w:uiPriority w:val="22"/>
    <w:qFormat/>
    <w:rsid w:val="000C58C3"/>
    <w:rPr>
      <w:b/>
      <w:bCs/>
    </w:rPr>
  </w:style>
  <w:style w:type="character" w:styleId="Emphasis">
    <w:name w:val="Emphasis"/>
    <w:uiPriority w:val="20"/>
    <w:qFormat/>
    <w:rsid w:val="000C58C3"/>
    <w:rPr>
      <w:i/>
      <w:iCs/>
    </w:rPr>
  </w:style>
  <w:style w:type="paragraph" w:styleId="NoSpacing">
    <w:name w:val="No Spacing"/>
    <w:uiPriority w:val="1"/>
    <w:qFormat/>
    <w:rsid w:val="000C58C3"/>
    <w:pPr>
      <w:spacing w:after="0" w:line="240" w:lineRule="auto"/>
    </w:pPr>
    <w:rPr>
      <w:rFonts w:ascii="Garamond" w:hAnsi="Garamond" w:cs="Arial"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C58C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687850"/>
    <w:rPr>
      <w:rFonts w:ascii="Calibri Light" w:eastAsia="Malgun Gothic" w:hAnsi="Calibri Light" w:cs="Times New Roman"/>
      <w:i/>
      <w:iCs/>
      <w:color w:val="2F5496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87850"/>
    <w:pPr>
      <w:spacing w:after="0" w:line="240" w:lineRule="auto"/>
    </w:pPr>
    <w:rPr>
      <w:rFonts w:ascii="Calibri" w:eastAsia="Malgun Gothic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7850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687850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6878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78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850"/>
    <w:rPr>
      <w:rFonts w:ascii="Calibri" w:eastAsia="Times New Roman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78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850"/>
    <w:rPr>
      <w:rFonts w:ascii="Calibri" w:eastAsia="Times New Roman" w:hAnsi="Calibri" w:cs="Times New Roman"/>
      <w:kern w:val="0"/>
      <w14:ligatures w14:val="none"/>
    </w:rPr>
  </w:style>
  <w:style w:type="character" w:styleId="FollowedHyperlink">
    <w:name w:val="FollowedHyperlink"/>
    <w:uiPriority w:val="99"/>
    <w:semiHidden/>
    <w:unhideWhenUsed/>
    <w:rsid w:val="00687850"/>
    <w:rPr>
      <w:color w:val="954F72"/>
      <w:u w:val="single"/>
    </w:rPr>
  </w:style>
  <w:style w:type="character" w:styleId="FootnoteReference">
    <w:name w:val="footnote reference"/>
    <w:unhideWhenUsed/>
    <w:rsid w:val="0068785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87850"/>
    <w:rPr>
      <w:rFonts w:eastAsia="Calibri"/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7850"/>
    <w:rPr>
      <w:rFonts w:ascii="Calibri" w:eastAsia="Calibri" w:hAnsi="Calibri" w:cs="Times New Roman"/>
      <w:kern w:val="0"/>
      <w:sz w:val="20"/>
      <w:szCs w:val="20"/>
      <w:lang w:val="x-none"/>
      <w14:ligatures w14:val="none"/>
    </w:rPr>
  </w:style>
  <w:style w:type="table" w:styleId="PlainTable1">
    <w:name w:val="Plain Table 1"/>
    <w:basedOn w:val="TableNormal"/>
    <w:uiPriority w:val="99"/>
    <w:rsid w:val="00687850"/>
    <w:pPr>
      <w:spacing w:after="0" w:line="240" w:lineRule="auto"/>
    </w:pPr>
    <w:rPr>
      <w:rFonts w:ascii="Calibri" w:eastAsia="Calibri" w:hAnsi="Calibri" w:cs="Arial"/>
      <w:kern w:val="0"/>
      <w:sz w:val="24"/>
      <w:szCs w:val="24"/>
      <w:lang w:val="sv-SE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850"/>
    <w:rPr>
      <w:rFonts w:cs="Times New Roman"/>
      <w:b/>
      <w:bCs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850"/>
    <w:rPr>
      <w:rFonts w:ascii="Calibri" w:eastAsia="Times New Roman" w:hAnsi="Calibri" w:cs="Times New Roman"/>
      <w:b/>
      <w:bCs/>
      <w:iCs w:val="0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8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50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87850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785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687850"/>
    <w:rPr>
      <w:rFonts w:ascii="Calibri" w:eastAsia="Times New Roman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7850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687850"/>
    <w:rPr>
      <w:rFonts w:ascii="Calibri" w:eastAsia="Times New Roman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87850"/>
  </w:style>
  <w:style w:type="table" w:customStyle="1" w:styleId="TableGrid2">
    <w:name w:val="Table Grid2"/>
    <w:basedOn w:val="TableNormal"/>
    <w:next w:val="TableGrid"/>
    <w:uiPriority w:val="39"/>
    <w:rsid w:val="0068785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trim">
    <w:name w:val="text-trim"/>
    <w:basedOn w:val="Normal"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 w:eastAsia="en-CA"/>
    </w:rPr>
  </w:style>
  <w:style w:type="paragraph" w:customStyle="1" w:styleId="d-flex">
    <w:name w:val="d-flex"/>
    <w:basedOn w:val="Normal"/>
    <w:rsid w:val="00687850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CA" w:eastAsia="en-CA"/>
    </w:rPr>
  </w:style>
  <w:style w:type="character" w:customStyle="1" w:styleId="flex-grow-1">
    <w:name w:val="flex-grow-1"/>
    <w:basedOn w:val="DefaultParagraphFont"/>
    <w:rsid w:val="00687850"/>
  </w:style>
  <w:style w:type="character" w:customStyle="1" w:styleId="apple-converted-space">
    <w:name w:val="apple-converted-space"/>
    <w:basedOn w:val="DefaultParagraphFont"/>
    <w:rsid w:val="00687850"/>
  </w:style>
  <w:style w:type="paragraph" w:styleId="TOCHeading">
    <w:name w:val="TOC Heading"/>
    <w:basedOn w:val="Heading1"/>
    <w:next w:val="Normal"/>
    <w:uiPriority w:val="39"/>
    <w:unhideWhenUsed/>
    <w:qFormat/>
    <w:rsid w:val="00F064C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064C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B4E03809F1AB4BAA5FA99DE1A65649" ma:contentTypeVersion="18" ma:contentTypeDescription="Create a new document." ma:contentTypeScope="" ma:versionID="cc4ab4d1f9a5cab1ff8d5044c5a408a9">
  <xsd:schema xmlns:xsd="http://www.w3.org/2001/XMLSchema" xmlns:xs="http://www.w3.org/2001/XMLSchema" xmlns:p="http://schemas.microsoft.com/office/2006/metadata/properties" xmlns:ns3="6370fc5a-2770-4c23-8711-6148f6ab8e5d" xmlns:ns4="93ddbecf-18de-473f-b107-6f3db665cd2f" targetNamespace="http://schemas.microsoft.com/office/2006/metadata/properties" ma:root="true" ma:fieldsID="4e4ef379e12fc7398a0e77bc65359465" ns3:_="" ns4:_="">
    <xsd:import namespace="6370fc5a-2770-4c23-8711-6148f6ab8e5d"/>
    <xsd:import namespace="93ddbecf-18de-473f-b107-6f3db665cd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70fc5a-2770-4c23-8711-6148f6ab8e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ddbecf-18de-473f-b107-6f3db665cd2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70fc5a-2770-4c23-8711-6148f6ab8e5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AFBFB-8951-4F3F-88BC-04A60C084B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70fc5a-2770-4c23-8711-6148f6ab8e5d"/>
    <ds:schemaRef ds:uri="93ddbecf-18de-473f-b107-6f3db665cd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95B8C3-0C87-412A-A1D7-6477E4304B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2DA762-EC8E-4066-A9D5-F7DBCD08BF4C}">
  <ds:schemaRefs>
    <ds:schemaRef ds:uri="6370fc5a-2770-4c23-8711-6148f6ab8e5d"/>
    <ds:schemaRef ds:uri="http://schemas.openxmlformats.org/package/2006/metadata/core-properties"/>
    <ds:schemaRef ds:uri="http://purl.org/dc/elements/1.1/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93ddbecf-18de-473f-b107-6f3db665cd2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95FE665D-F678-431B-9C24-B75BE1250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Links>
    <vt:vector size="24" baseType="variant">
      <vt:variant>
        <vt:i4>104863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8570442</vt:lpwstr>
      </vt:variant>
      <vt:variant>
        <vt:i4>104863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8570441</vt:lpwstr>
      </vt:variant>
      <vt:variant>
        <vt:i4>104863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8570440</vt:lpwstr>
      </vt:variant>
      <vt:variant>
        <vt:i4>150738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857043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awatzky</dc:creator>
  <cp:keywords/>
  <dc:description/>
  <cp:lastModifiedBy>Rick Sawatzky</cp:lastModifiedBy>
  <cp:revision>2</cp:revision>
  <dcterms:created xsi:type="dcterms:W3CDTF">2025-03-18T03:25:00Z</dcterms:created>
  <dcterms:modified xsi:type="dcterms:W3CDTF">2025-03-18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B4E03809F1AB4BAA5FA99DE1A65649</vt:lpwstr>
  </property>
</Properties>
</file>